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25"/>
        <w:gridCol w:w="364"/>
        <w:gridCol w:w="2942"/>
        <w:gridCol w:w="364"/>
        <w:gridCol w:w="2609"/>
        <w:gridCol w:w="372"/>
      </w:tblGrid>
      <w:tr w:rsidR="00BD547B" w:rsidTr="00C26E77">
        <w:trPr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BD547B" w:rsidRDefault="00BD547B" w:rsidP="00C26E77">
            <w:pPr>
              <w:widowControl/>
              <w:jc w:val="center"/>
              <w:rPr>
                <w:rFonts w:ascii="Times New Roman" w:eastAsia="PMingLiU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PMingLiU" w:hAnsi="Times New Roman"/>
                <w:b/>
                <w:bCs/>
                <w:kern w:val="0"/>
                <w:sz w:val="24"/>
              </w:rPr>
              <w:t xml:space="preserve">Supplementary table 1. Modified </w:t>
            </w:r>
            <w:proofErr w:type="spellStart"/>
            <w:r>
              <w:rPr>
                <w:rFonts w:ascii="Times New Roman" w:eastAsia="PMingLiU" w:hAnsi="Times New Roman"/>
                <w:b/>
                <w:bCs/>
                <w:kern w:val="0"/>
                <w:sz w:val="24"/>
              </w:rPr>
              <w:t>Caprini</w:t>
            </w:r>
            <w:proofErr w:type="spellEnd"/>
            <w:r>
              <w:rPr>
                <w:rFonts w:ascii="Times New Roman" w:eastAsia="PMingLiU" w:hAnsi="Times New Roman"/>
                <w:b/>
                <w:bCs/>
                <w:kern w:val="0"/>
                <w:sz w:val="24"/>
              </w:rPr>
              <w:t xml:space="preserve"> Score Scale for VTE control of lung cancer patients</w:t>
            </w:r>
          </w:p>
        </w:tc>
      </w:tr>
      <w:tr w:rsidR="00BD547B" w:rsidTr="00C26E77">
        <w:trPr>
          <w:jc w:val="center"/>
        </w:trPr>
        <w:tc>
          <w:tcPr>
            <w:tcW w:w="1528" w:type="pct"/>
            <w:tcBorders>
              <w:top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Age 40-59 (y)</w:t>
            </w:r>
          </w:p>
        </w:tc>
        <w:tc>
          <w:tcPr>
            <w:tcW w:w="190" w:type="pct"/>
            <w:tcBorders>
              <w:top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  <w:tcBorders>
              <w:top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Age 60-74 (y)</w:t>
            </w:r>
          </w:p>
        </w:tc>
        <w:tc>
          <w:tcPr>
            <w:tcW w:w="190" w:type="pct"/>
            <w:tcBorders>
              <w:top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62" w:type="pct"/>
            <w:tcBorders>
              <w:top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Age 75 (y)</w:t>
            </w:r>
          </w:p>
        </w:tc>
        <w:tc>
          <w:tcPr>
            <w:tcW w:w="193" w:type="pct"/>
            <w:tcBorders>
              <w:top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3</w:t>
            </w: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Abnormal pulmonary function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Central venous access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History of VTE</w:t>
            </w: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3</w:t>
            </w: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Acute myocardial infarction (&lt;1mo) 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Confined to bed (&gt;72 h)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Family history of VTE </w:t>
            </w: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3</w:t>
            </w: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BMI≥30 (kg/m</w:t>
            </w:r>
            <w:r>
              <w:rPr>
                <w:rFonts w:ascii="Times New Roman" w:eastAsia="PMingLiU" w:hAnsi="Times New Roman"/>
                <w:kern w:val="0"/>
                <w:vertAlign w:val="superscript"/>
              </w:rPr>
              <w:t>2</w:t>
            </w: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Major open surgery (45 min)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3</w:t>
            </w: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Congestive heart failure (&lt;1mo) 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Present cancer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anticardiolipin</w:t>
            </w:r>
            <w:proofErr w:type="spellEnd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 antibody</w:t>
            </w: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3</w:t>
            </w: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History of inflammatory bowel disease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Prior cancer, except </w:t>
            </w:r>
            <w:proofErr w:type="spellStart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nonmelanoma</w:t>
            </w:r>
            <w:proofErr w:type="spellEnd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 skin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Positive Lupus anticoagulant</w:t>
            </w: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3</w:t>
            </w: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History of prior major surgery (&lt;1 </w:t>
            </w:r>
            <w:proofErr w:type="spellStart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Complications of pregnancy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Acute spinal cord injury (&lt;1 </w:t>
            </w:r>
            <w:proofErr w:type="spellStart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5</w:t>
            </w:r>
          </w:p>
        </w:tc>
      </w:tr>
      <w:tr w:rsidR="00BD547B" w:rsidTr="00C26E77">
        <w:trPr>
          <w:trHeight w:val="598"/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Oral contraceptive use or HRT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Major surgery 6 h</w:t>
            </w: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5</w:t>
            </w: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Sepsis (&lt;1 </w:t>
            </w:r>
            <w:proofErr w:type="spellStart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 xml:space="preserve">Serious acute lung disease (&lt;1 </w:t>
            </w:r>
            <w:proofErr w:type="spellStart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BD547B" w:rsidTr="00C26E77">
        <w:trPr>
          <w:jc w:val="center"/>
        </w:trPr>
        <w:tc>
          <w:tcPr>
            <w:tcW w:w="1528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Swollen legs (current)</w:t>
            </w: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0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362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3" w:type="pct"/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BD547B" w:rsidTr="00C26E77">
        <w:trPr>
          <w:jc w:val="center"/>
        </w:trPr>
        <w:tc>
          <w:tcPr>
            <w:tcW w:w="1528" w:type="pct"/>
            <w:tcBorders>
              <w:bottom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Varicose veins</w:t>
            </w:r>
          </w:p>
        </w:tc>
        <w:tc>
          <w:tcPr>
            <w:tcW w:w="190" w:type="pct"/>
            <w:tcBorders>
              <w:bottom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6" w:type="pct"/>
            <w:tcBorders>
              <w:bottom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0" w:type="pct"/>
            <w:tcBorders>
              <w:bottom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362" w:type="pct"/>
            <w:tcBorders>
              <w:bottom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20"/>
                <w:szCs w:val="20"/>
              </w:rPr>
            </w:pPr>
          </w:p>
        </w:tc>
      </w:tr>
      <w:tr w:rsidR="00BD547B" w:rsidTr="00C26E77">
        <w:trPr>
          <w:jc w:val="center"/>
        </w:trPr>
        <w:tc>
          <w:tcPr>
            <w:tcW w:w="1528" w:type="pct"/>
            <w:tcBorders>
              <w:top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/>
                <w:kern w:val="0"/>
              </w:rPr>
              <w:t xml:space="preserve">Amount: </w:t>
            </w:r>
          </w:p>
        </w:tc>
        <w:tc>
          <w:tcPr>
            <w:tcW w:w="3472" w:type="pct"/>
            <w:gridSpan w:val="5"/>
            <w:tcBorders>
              <w:top w:val="single" w:sz="4" w:space="0" w:color="auto"/>
            </w:tcBorders>
          </w:tcPr>
          <w:p w:rsidR="00BD547B" w:rsidRDefault="00BD547B" w:rsidP="00C26E77">
            <w:pPr>
              <w:widowControl/>
              <w:jc w:val="left"/>
              <w:rPr>
                <w:rFonts w:ascii="Times New Roman" w:eastAsia="PMingLiU" w:hAnsi="Times New Roman"/>
                <w:kern w:val="0"/>
                <w:sz w:val="18"/>
                <w:szCs w:val="18"/>
              </w:rPr>
            </w:pPr>
          </w:p>
        </w:tc>
      </w:tr>
      <w:tr w:rsidR="00BD547B" w:rsidTr="00C26E77">
        <w:trPr>
          <w:trHeight w:val="285"/>
          <w:jc w:val="center"/>
        </w:trPr>
        <w:tc>
          <w:tcPr>
            <w:tcW w:w="5000" w:type="pct"/>
            <w:gridSpan w:val="6"/>
            <w:vAlign w:val="center"/>
          </w:tcPr>
          <w:p w:rsidR="00BD547B" w:rsidRDefault="00BD547B" w:rsidP="00C26E77">
            <w:pPr>
              <w:widowControl/>
              <w:jc w:val="center"/>
              <w:rPr>
                <w:rFonts w:ascii="Times New Roman" w:eastAsia="PMingLiU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/>
                <w:kern w:val="0"/>
                <w:sz w:val="20"/>
                <w:szCs w:val="20"/>
              </w:rPr>
              <w:t>Low risk (0-4)                 Medium risk (5-8)                 High risk (≥9)</w:t>
            </w:r>
          </w:p>
        </w:tc>
      </w:tr>
    </w:tbl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47B"/>
    <w:rsid w:val="00003C20"/>
    <w:rsid w:val="00070BFE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4494"/>
    <w:rsid w:val="001E63DF"/>
    <w:rsid w:val="0022456F"/>
    <w:rsid w:val="00237B7F"/>
    <w:rsid w:val="00277C25"/>
    <w:rsid w:val="00295D70"/>
    <w:rsid w:val="00295F7C"/>
    <w:rsid w:val="002B17DF"/>
    <w:rsid w:val="002C01DA"/>
    <w:rsid w:val="002D2F6C"/>
    <w:rsid w:val="002D755B"/>
    <w:rsid w:val="002E78D0"/>
    <w:rsid w:val="00317DF4"/>
    <w:rsid w:val="00325C5F"/>
    <w:rsid w:val="00333607"/>
    <w:rsid w:val="003351C5"/>
    <w:rsid w:val="0034544E"/>
    <w:rsid w:val="00382C85"/>
    <w:rsid w:val="003C0168"/>
    <w:rsid w:val="003D618D"/>
    <w:rsid w:val="003E017F"/>
    <w:rsid w:val="003F42CE"/>
    <w:rsid w:val="0041115E"/>
    <w:rsid w:val="00420125"/>
    <w:rsid w:val="00432F90"/>
    <w:rsid w:val="00470A27"/>
    <w:rsid w:val="0048701A"/>
    <w:rsid w:val="004A5F38"/>
    <w:rsid w:val="004B66C2"/>
    <w:rsid w:val="004C682F"/>
    <w:rsid w:val="004E14F1"/>
    <w:rsid w:val="005128D9"/>
    <w:rsid w:val="0051405C"/>
    <w:rsid w:val="00540A01"/>
    <w:rsid w:val="00562566"/>
    <w:rsid w:val="00566A9D"/>
    <w:rsid w:val="005822DD"/>
    <w:rsid w:val="00587968"/>
    <w:rsid w:val="005A0895"/>
    <w:rsid w:val="005A6C5C"/>
    <w:rsid w:val="005B7828"/>
    <w:rsid w:val="005F23A3"/>
    <w:rsid w:val="0062550A"/>
    <w:rsid w:val="00630EC6"/>
    <w:rsid w:val="00667A23"/>
    <w:rsid w:val="006862F9"/>
    <w:rsid w:val="006A3ADC"/>
    <w:rsid w:val="006A52CB"/>
    <w:rsid w:val="006E2146"/>
    <w:rsid w:val="006E53FD"/>
    <w:rsid w:val="006F5377"/>
    <w:rsid w:val="00705098"/>
    <w:rsid w:val="007067EC"/>
    <w:rsid w:val="00720BA6"/>
    <w:rsid w:val="00724625"/>
    <w:rsid w:val="00761C4C"/>
    <w:rsid w:val="00797F7B"/>
    <w:rsid w:val="007D4020"/>
    <w:rsid w:val="00812B72"/>
    <w:rsid w:val="0083710C"/>
    <w:rsid w:val="00845FAA"/>
    <w:rsid w:val="008852A1"/>
    <w:rsid w:val="00885EFC"/>
    <w:rsid w:val="008F6B7B"/>
    <w:rsid w:val="0090205E"/>
    <w:rsid w:val="009145AC"/>
    <w:rsid w:val="0092541A"/>
    <w:rsid w:val="00941B76"/>
    <w:rsid w:val="00971190"/>
    <w:rsid w:val="0097229C"/>
    <w:rsid w:val="0097554A"/>
    <w:rsid w:val="0098628F"/>
    <w:rsid w:val="009A705C"/>
    <w:rsid w:val="009C30D1"/>
    <w:rsid w:val="009C33EE"/>
    <w:rsid w:val="009D313C"/>
    <w:rsid w:val="009D497F"/>
    <w:rsid w:val="009F3366"/>
    <w:rsid w:val="009F5D88"/>
    <w:rsid w:val="009F791C"/>
    <w:rsid w:val="00A03E66"/>
    <w:rsid w:val="00A124DE"/>
    <w:rsid w:val="00A2765B"/>
    <w:rsid w:val="00A317AD"/>
    <w:rsid w:val="00A35899"/>
    <w:rsid w:val="00A76F72"/>
    <w:rsid w:val="00A95295"/>
    <w:rsid w:val="00AA4BBC"/>
    <w:rsid w:val="00AB3671"/>
    <w:rsid w:val="00AB6A9B"/>
    <w:rsid w:val="00AB7017"/>
    <w:rsid w:val="00AC4FF5"/>
    <w:rsid w:val="00AE2A90"/>
    <w:rsid w:val="00AE5BAB"/>
    <w:rsid w:val="00B05695"/>
    <w:rsid w:val="00B120D3"/>
    <w:rsid w:val="00B207C0"/>
    <w:rsid w:val="00B65209"/>
    <w:rsid w:val="00B80666"/>
    <w:rsid w:val="00B82F59"/>
    <w:rsid w:val="00B85133"/>
    <w:rsid w:val="00B9063A"/>
    <w:rsid w:val="00BA5E6C"/>
    <w:rsid w:val="00BB6C48"/>
    <w:rsid w:val="00BB71CC"/>
    <w:rsid w:val="00BB7C13"/>
    <w:rsid w:val="00BC6997"/>
    <w:rsid w:val="00BD12AA"/>
    <w:rsid w:val="00BD4B24"/>
    <w:rsid w:val="00BD547B"/>
    <w:rsid w:val="00BE0CAB"/>
    <w:rsid w:val="00BE1A49"/>
    <w:rsid w:val="00BE45B9"/>
    <w:rsid w:val="00BE7A97"/>
    <w:rsid w:val="00BF43A8"/>
    <w:rsid w:val="00BF625A"/>
    <w:rsid w:val="00C05CC8"/>
    <w:rsid w:val="00C26348"/>
    <w:rsid w:val="00C50068"/>
    <w:rsid w:val="00C502DD"/>
    <w:rsid w:val="00C7005B"/>
    <w:rsid w:val="00C76A68"/>
    <w:rsid w:val="00CA4069"/>
    <w:rsid w:val="00CB256E"/>
    <w:rsid w:val="00CF4C0B"/>
    <w:rsid w:val="00D05B70"/>
    <w:rsid w:val="00D20A01"/>
    <w:rsid w:val="00D35B83"/>
    <w:rsid w:val="00D569AA"/>
    <w:rsid w:val="00D605B2"/>
    <w:rsid w:val="00DA1ED8"/>
    <w:rsid w:val="00DA245B"/>
    <w:rsid w:val="00DB0D36"/>
    <w:rsid w:val="00DC0F48"/>
    <w:rsid w:val="00DC3C2D"/>
    <w:rsid w:val="00DD2CD2"/>
    <w:rsid w:val="00E01730"/>
    <w:rsid w:val="00E40106"/>
    <w:rsid w:val="00E73989"/>
    <w:rsid w:val="00E8426E"/>
    <w:rsid w:val="00EA6FB1"/>
    <w:rsid w:val="00EB43B7"/>
    <w:rsid w:val="00EB6FBC"/>
    <w:rsid w:val="00EB7335"/>
    <w:rsid w:val="00EE1EEF"/>
    <w:rsid w:val="00F16157"/>
    <w:rsid w:val="00F16217"/>
    <w:rsid w:val="00F222FA"/>
    <w:rsid w:val="00F32ED2"/>
    <w:rsid w:val="00F34624"/>
    <w:rsid w:val="00F42E0B"/>
    <w:rsid w:val="00F65DC6"/>
    <w:rsid w:val="00F7347F"/>
    <w:rsid w:val="00F75D93"/>
    <w:rsid w:val="00F85580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05</Characters>
  <Application>Microsoft Office Word</Application>
  <DocSecurity>0</DocSecurity>
  <Lines>16</Lines>
  <Paragraphs>8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3-04-27T21:41:00Z</dcterms:created>
  <dcterms:modified xsi:type="dcterms:W3CDTF">2023-04-27T21:41:00Z</dcterms:modified>
</cp:coreProperties>
</file>